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5364E" w14:textId="1A88D817" w:rsidR="009B39D9" w:rsidRDefault="009B39D9" w:rsidP="002615DA">
      <w:pPr>
        <w:rPr>
          <w:sz w:val="19"/>
          <w:szCs w:val="19"/>
        </w:rPr>
      </w:pPr>
    </w:p>
    <w:p w14:paraId="7B5CC5B8" w14:textId="77777777" w:rsidR="0005443B" w:rsidRPr="0005443B" w:rsidRDefault="0005443B" w:rsidP="009B39D9">
      <w:pPr>
        <w:rPr>
          <w:bCs/>
        </w:rPr>
      </w:pPr>
      <w:bookmarkStart w:id="0" w:name="_GoBack"/>
      <w:bookmarkEnd w:id="0"/>
    </w:p>
    <w:tbl>
      <w:tblPr>
        <w:tblW w:w="10775" w:type="dxa"/>
        <w:tblLook w:val="04A0" w:firstRow="1" w:lastRow="0" w:firstColumn="1" w:lastColumn="0" w:noHBand="0" w:noVBand="1"/>
      </w:tblPr>
      <w:tblGrid>
        <w:gridCol w:w="4390"/>
        <w:gridCol w:w="1701"/>
        <w:gridCol w:w="1559"/>
        <w:gridCol w:w="1417"/>
        <w:gridCol w:w="1708"/>
      </w:tblGrid>
      <w:tr w:rsidR="009B39D9" w:rsidRPr="00E54B6A" w14:paraId="69C17487" w14:textId="77777777" w:rsidTr="009B39D9">
        <w:trPr>
          <w:trHeight w:val="264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4520E" w14:textId="77777777" w:rsidR="009B39D9" w:rsidRPr="00E54B6A" w:rsidRDefault="009B39D9" w:rsidP="009B39D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CAC24" w14:textId="0F8435C3" w:rsidR="009B39D9" w:rsidRPr="009B39D9" w:rsidRDefault="009B39D9" w:rsidP="009B39D9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B39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. pneumonia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4BEBD" w14:textId="59022224" w:rsidR="009B39D9" w:rsidRPr="009B39D9" w:rsidRDefault="009B39D9" w:rsidP="009B39D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B39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. agalactia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63472" w14:textId="1D86B550" w:rsidR="009B39D9" w:rsidRPr="009B39D9" w:rsidRDefault="009B39D9" w:rsidP="009B39D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B39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. pyogene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6E6D0" w14:textId="218FD9FD" w:rsidR="009B39D9" w:rsidRPr="009B39D9" w:rsidRDefault="009B39D9" w:rsidP="009B39D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B39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. equisimilis</w:t>
            </w:r>
          </w:p>
        </w:tc>
      </w:tr>
      <w:tr w:rsidR="009B39D9" w:rsidRPr="00E54B6A" w14:paraId="19996168" w14:textId="77777777" w:rsidTr="009B39D9">
        <w:trPr>
          <w:trHeight w:val="3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6301" w14:textId="26AA73F6" w:rsidR="009B39D9" w:rsidRPr="00E54B6A" w:rsidRDefault="009B39D9" w:rsidP="009B39D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39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. pneumoniae</w:t>
            </w: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_R6_NP_35789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F5A2" w14:textId="77777777" w:rsidR="009B39D9" w:rsidRPr="00E54B6A" w:rsidRDefault="009B39D9" w:rsidP="009B39D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FA47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72.6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58FF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73.41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1B5B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72.354</w:t>
            </w:r>
          </w:p>
        </w:tc>
      </w:tr>
      <w:tr w:rsidR="009B39D9" w:rsidRPr="00E54B6A" w14:paraId="7D0443D8" w14:textId="77777777" w:rsidTr="009B39D9">
        <w:trPr>
          <w:trHeight w:val="3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8343" w14:textId="742F6EEB" w:rsidR="009B39D9" w:rsidRPr="00E54B6A" w:rsidRDefault="009B39D9" w:rsidP="009B39D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39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. agalactiae</w:t>
            </w: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_2603V/R_NP_687322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68D2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72.6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2510" w14:textId="77777777" w:rsidR="009B39D9" w:rsidRPr="00E54B6A" w:rsidRDefault="009B39D9" w:rsidP="009B39D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E2C8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79.3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D1D2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78.647</w:t>
            </w:r>
          </w:p>
        </w:tc>
      </w:tr>
      <w:tr w:rsidR="009B39D9" w:rsidRPr="00E54B6A" w14:paraId="40DB9BDE" w14:textId="77777777" w:rsidTr="009B39D9">
        <w:trPr>
          <w:trHeight w:val="3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BE84" w14:textId="5ABF234F" w:rsidR="009B39D9" w:rsidRPr="00E54B6A" w:rsidRDefault="009B39D9" w:rsidP="009B39D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39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. pyogenes</w:t>
            </w: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_MGAS315_WP_01110664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89FA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73.4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DBE3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79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89C8" w14:textId="77777777" w:rsidR="009B39D9" w:rsidRPr="00E54B6A" w:rsidRDefault="009B39D9" w:rsidP="009B39D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80DE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95.739</w:t>
            </w:r>
          </w:p>
        </w:tc>
      </w:tr>
      <w:tr w:rsidR="009B39D9" w:rsidRPr="00E54B6A" w14:paraId="63CAE931" w14:textId="77777777" w:rsidTr="009B39D9">
        <w:trPr>
          <w:trHeight w:val="3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6E9D" w14:textId="71BA63F0" w:rsidR="009B39D9" w:rsidRPr="00E54B6A" w:rsidRDefault="009B39D9" w:rsidP="009B39D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39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. equisimilis</w:t>
            </w: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_RE378_WP_01501731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4425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72.3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0160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78.6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BA15" w14:textId="77777777" w:rsidR="009B39D9" w:rsidRPr="00E54B6A" w:rsidRDefault="009B39D9" w:rsidP="009B39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95.73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9B5C" w14:textId="77777777" w:rsidR="009B39D9" w:rsidRPr="00E54B6A" w:rsidRDefault="009B39D9" w:rsidP="009B39D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4B6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14:paraId="7A60F5A8" w14:textId="77777777" w:rsidR="009B39D9" w:rsidRDefault="009B39D9" w:rsidP="009B39D9">
      <w:pPr>
        <w:rPr>
          <w:b/>
          <w:bCs/>
        </w:rPr>
      </w:pPr>
    </w:p>
    <w:p w14:paraId="60A185FD" w14:textId="77777777" w:rsidR="009B39D9" w:rsidRPr="002615DA" w:rsidRDefault="009B39D9" w:rsidP="002615DA">
      <w:pPr>
        <w:rPr>
          <w:sz w:val="19"/>
          <w:szCs w:val="19"/>
        </w:rPr>
      </w:pPr>
    </w:p>
    <w:sectPr w:rsidR="009B39D9" w:rsidRPr="002615DA" w:rsidSect="00662AB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7A9"/>
    <w:rsid w:val="0005443B"/>
    <w:rsid w:val="001768B6"/>
    <w:rsid w:val="001F3CF5"/>
    <w:rsid w:val="002615DA"/>
    <w:rsid w:val="00275F08"/>
    <w:rsid w:val="002E35B7"/>
    <w:rsid w:val="00332E96"/>
    <w:rsid w:val="005E6DF3"/>
    <w:rsid w:val="00662ABF"/>
    <w:rsid w:val="00786AF6"/>
    <w:rsid w:val="008469C3"/>
    <w:rsid w:val="008650DD"/>
    <w:rsid w:val="008F35C3"/>
    <w:rsid w:val="009B39D9"/>
    <w:rsid w:val="00B107A9"/>
    <w:rsid w:val="00CC0799"/>
    <w:rsid w:val="00D27282"/>
    <w:rsid w:val="00D46977"/>
    <w:rsid w:val="00EC19A1"/>
    <w:rsid w:val="00F4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9E5E9"/>
  <w15:docId w15:val="{63999076-5942-4D64-B810-D218D6992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2272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272B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15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15DA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9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9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2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DE1C66-183C-BF49-B12C-9612288A4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i Morris</dc:creator>
  <cp:lastModifiedBy>Mark Davies</cp:lastModifiedBy>
  <cp:revision>2</cp:revision>
  <cp:lastPrinted>2019-11-06T07:20:00Z</cp:lastPrinted>
  <dcterms:created xsi:type="dcterms:W3CDTF">2020-04-08T00:09:00Z</dcterms:created>
  <dcterms:modified xsi:type="dcterms:W3CDTF">2020-04-08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